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6C048" w14:textId="2A96520E" w:rsidR="00BB05EB" w:rsidRDefault="00C81508" w:rsidP="00D20F3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</w:t>
      </w:r>
      <w:r w:rsidR="00D20F3F" w:rsidRPr="00D20F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1 – Demographic and clinical characteristics of the COVID-19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atients</w:t>
      </w:r>
    </w:p>
    <w:tbl>
      <w:tblPr>
        <w:tblStyle w:val="TabeladeGrade2-nfase3"/>
        <w:tblW w:w="8678" w:type="dxa"/>
        <w:tblLook w:val="04A0" w:firstRow="1" w:lastRow="0" w:firstColumn="1" w:lastColumn="0" w:noHBand="0" w:noVBand="1"/>
      </w:tblPr>
      <w:tblGrid>
        <w:gridCol w:w="3905"/>
        <w:gridCol w:w="2386"/>
        <w:gridCol w:w="2387"/>
      </w:tblGrid>
      <w:tr w:rsidR="00C81508" w:rsidRPr="00C81508" w14:paraId="7A2E49BD" w14:textId="77777777" w:rsidTr="00C815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5A8472A6" w14:textId="77777777" w:rsidR="00C81508" w:rsidRPr="00224FC4" w:rsidRDefault="00C81508" w:rsidP="00C815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4773" w:type="dxa"/>
            <w:gridSpan w:val="2"/>
            <w:noWrap/>
            <w:vAlign w:val="center"/>
            <w:hideMark/>
          </w:tcPr>
          <w:p w14:paraId="262F286B" w14:textId="77777777" w:rsidR="00C81508" w:rsidRPr="00C81508" w:rsidRDefault="00C81508" w:rsidP="00C815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Outcome</w:t>
            </w:r>
            <w:proofErr w:type="spellEnd"/>
          </w:p>
        </w:tc>
      </w:tr>
      <w:tr w:rsidR="00C81508" w:rsidRPr="00C81508" w14:paraId="470350B5" w14:textId="77777777" w:rsidTr="000D5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5CCFD2B1" w14:textId="77777777" w:rsidR="00C81508" w:rsidRPr="00C81508" w:rsidRDefault="00C81508" w:rsidP="00C815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linical Data</w:t>
            </w:r>
          </w:p>
        </w:tc>
        <w:tc>
          <w:tcPr>
            <w:tcW w:w="2386" w:type="dxa"/>
            <w:noWrap/>
            <w:vAlign w:val="center"/>
            <w:hideMark/>
          </w:tcPr>
          <w:p w14:paraId="2BD2B408" w14:textId="77777777" w:rsidR="00C81508" w:rsidRPr="00C81508" w:rsidRDefault="00C81508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815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Discharge</w:t>
            </w:r>
            <w:proofErr w:type="spellEnd"/>
          </w:p>
        </w:tc>
        <w:tc>
          <w:tcPr>
            <w:tcW w:w="2387" w:type="dxa"/>
            <w:noWrap/>
            <w:vAlign w:val="center"/>
            <w:hideMark/>
          </w:tcPr>
          <w:p w14:paraId="4D5167AE" w14:textId="77777777" w:rsidR="00C81508" w:rsidRPr="00C81508" w:rsidRDefault="00C81508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Death</w:t>
            </w:r>
          </w:p>
        </w:tc>
      </w:tr>
      <w:tr w:rsidR="00C81508" w:rsidRPr="00C81508" w14:paraId="45680449" w14:textId="77777777" w:rsidTr="000D50A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7ECE6835" w14:textId="1A53EF0E" w:rsidR="00C81508" w:rsidRPr="00C81508" w:rsidRDefault="00C81508" w:rsidP="00C8150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 xml:space="preserve">Number of </w:t>
            </w:r>
            <w:proofErr w:type="spellStart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patients</w:t>
            </w:r>
            <w:proofErr w:type="spellEnd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 xml:space="preserve"> (n)</w:t>
            </w:r>
          </w:p>
        </w:tc>
        <w:tc>
          <w:tcPr>
            <w:tcW w:w="2386" w:type="dxa"/>
            <w:noWrap/>
            <w:vAlign w:val="center"/>
            <w:hideMark/>
          </w:tcPr>
          <w:p w14:paraId="4F80A261" w14:textId="78BD930D" w:rsidR="00C81508" w:rsidRPr="00C81508" w:rsidRDefault="00224FC4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2387" w:type="dxa"/>
            <w:noWrap/>
            <w:vAlign w:val="center"/>
            <w:hideMark/>
          </w:tcPr>
          <w:p w14:paraId="14E23716" w14:textId="4B3A8A38" w:rsidR="00C81508" w:rsidRPr="00C81508" w:rsidRDefault="00224FC4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</w:t>
            </w:r>
          </w:p>
        </w:tc>
      </w:tr>
      <w:tr w:rsidR="00C81508" w:rsidRPr="00C81508" w14:paraId="4F4C4801" w14:textId="77777777" w:rsidTr="000D5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42792E53" w14:textId="77777777" w:rsidR="00C81508" w:rsidRPr="00C81508" w:rsidRDefault="00C81508" w:rsidP="00C8150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Male (n)</w:t>
            </w:r>
          </w:p>
        </w:tc>
        <w:tc>
          <w:tcPr>
            <w:tcW w:w="2386" w:type="dxa"/>
            <w:noWrap/>
            <w:vAlign w:val="center"/>
            <w:hideMark/>
          </w:tcPr>
          <w:p w14:paraId="3DF2FCC5" w14:textId="5947AC31" w:rsidR="00C81508" w:rsidRPr="00C81508" w:rsidRDefault="00224FC4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2387" w:type="dxa"/>
            <w:noWrap/>
            <w:vAlign w:val="center"/>
            <w:hideMark/>
          </w:tcPr>
          <w:p w14:paraId="2DD7EA82" w14:textId="440BBBC5" w:rsidR="00C81508" w:rsidRPr="00C81508" w:rsidRDefault="00224FC4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6</w:t>
            </w:r>
          </w:p>
        </w:tc>
      </w:tr>
      <w:tr w:rsidR="00C81508" w:rsidRPr="00C81508" w14:paraId="63062168" w14:textId="77777777" w:rsidTr="000D50A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3C7332D8" w14:textId="77777777" w:rsidR="00C81508" w:rsidRPr="00C81508" w:rsidRDefault="00C81508" w:rsidP="00C8150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Female</w:t>
            </w:r>
            <w:proofErr w:type="spellEnd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 xml:space="preserve"> (n)</w:t>
            </w:r>
          </w:p>
        </w:tc>
        <w:tc>
          <w:tcPr>
            <w:tcW w:w="2386" w:type="dxa"/>
            <w:noWrap/>
            <w:vAlign w:val="center"/>
            <w:hideMark/>
          </w:tcPr>
          <w:p w14:paraId="2A725233" w14:textId="4961EE79" w:rsidR="00C81508" w:rsidRPr="00C81508" w:rsidRDefault="00224FC4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2387" w:type="dxa"/>
            <w:noWrap/>
            <w:vAlign w:val="center"/>
            <w:hideMark/>
          </w:tcPr>
          <w:p w14:paraId="7EC83E2C" w14:textId="608EEA0D" w:rsidR="00C81508" w:rsidRPr="00C81508" w:rsidRDefault="00224FC4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</w:t>
            </w:r>
          </w:p>
        </w:tc>
      </w:tr>
      <w:tr w:rsidR="000D50AC" w:rsidRPr="00C81508" w14:paraId="701AD0E5" w14:textId="77777777" w:rsidTr="005A5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7D3C83B2" w14:textId="0AEC0DB0" w:rsidR="000D50AC" w:rsidRPr="00C81508" w:rsidRDefault="000D50AC" w:rsidP="00C8150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1595399B" w14:textId="54264C9D" w:rsidR="000D50AC" w:rsidRPr="00C81508" w:rsidRDefault="000D50AC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(±SD)</w:t>
            </w:r>
          </w:p>
        </w:tc>
        <w:tc>
          <w:tcPr>
            <w:tcW w:w="2387" w:type="dxa"/>
            <w:noWrap/>
            <w:vAlign w:val="center"/>
            <w:hideMark/>
          </w:tcPr>
          <w:p w14:paraId="18CF9F31" w14:textId="6C65316E" w:rsidR="000D50AC" w:rsidRPr="00C81508" w:rsidRDefault="000D50AC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(±SD)</w:t>
            </w:r>
          </w:p>
        </w:tc>
      </w:tr>
      <w:tr w:rsidR="000D50AC" w:rsidRPr="00C81508" w14:paraId="59D92378" w14:textId="77777777" w:rsidTr="005A5C6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4FCCE6F0" w14:textId="314DEA8F" w:rsidR="000D50AC" w:rsidRPr="00C81508" w:rsidRDefault="000D50AC" w:rsidP="00C8150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Age (</w:t>
            </w:r>
            <w:proofErr w:type="spellStart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years</w:t>
            </w:r>
            <w:proofErr w:type="spellEnd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2386" w:type="dxa"/>
            <w:noWrap/>
            <w:vAlign w:val="center"/>
            <w:hideMark/>
          </w:tcPr>
          <w:p w14:paraId="02C467DF" w14:textId="5EF2493C" w:rsidR="000D50AC" w:rsidRPr="00C81508" w:rsidRDefault="000D50AC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1.2 (±10.7)</w:t>
            </w:r>
          </w:p>
        </w:tc>
        <w:tc>
          <w:tcPr>
            <w:tcW w:w="2387" w:type="dxa"/>
            <w:noWrap/>
            <w:vAlign w:val="center"/>
            <w:hideMark/>
          </w:tcPr>
          <w:p w14:paraId="43D191F4" w14:textId="1786E817" w:rsidR="000D50AC" w:rsidRPr="00C81508" w:rsidRDefault="000D50AC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8.7 (±15.3)</w:t>
            </w:r>
          </w:p>
        </w:tc>
      </w:tr>
      <w:tr w:rsidR="000D50AC" w:rsidRPr="00C81508" w14:paraId="49DFBB9A" w14:textId="77777777" w:rsidTr="005A5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</w:tcPr>
          <w:p w14:paraId="2AAECFEB" w14:textId="2D828A01" w:rsidR="000D50AC" w:rsidRPr="00C81508" w:rsidRDefault="000D50AC" w:rsidP="00C8150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Hospitalization</w:t>
            </w:r>
            <w:proofErr w:type="spellEnd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 xml:space="preserve"> (</w:t>
            </w:r>
            <w:proofErr w:type="spellStart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days</w:t>
            </w:r>
            <w:proofErr w:type="spellEnd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2386" w:type="dxa"/>
            <w:noWrap/>
            <w:vAlign w:val="center"/>
          </w:tcPr>
          <w:p w14:paraId="0F6B43FD" w14:textId="6EA99100" w:rsidR="000D50AC" w:rsidRPr="00C81508" w:rsidRDefault="000D50AC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8.4 (±21.9)</w:t>
            </w:r>
          </w:p>
        </w:tc>
        <w:tc>
          <w:tcPr>
            <w:tcW w:w="2387" w:type="dxa"/>
            <w:noWrap/>
            <w:vAlign w:val="center"/>
          </w:tcPr>
          <w:p w14:paraId="211BFDAE" w14:textId="1B5CFF56" w:rsidR="000D50AC" w:rsidRPr="00C81508" w:rsidRDefault="000D50AC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5.4 (±14.5)</w:t>
            </w:r>
          </w:p>
        </w:tc>
      </w:tr>
      <w:tr w:rsidR="000D50AC" w:rsidRPr="00C81508" w14:paraId="20EDC069" w14:textId="77777777" w:rsidTr="005A5C6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7A329DAA" w14:textId="28F2EBFF" w:rsidR="000D50AC" w:rsidRPr="00C81508" w:rsidRDefault="000D50AC" w:rsidP="00C8150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ematological</w:t>
            </w:r>
            <w:proofErr w:type="spellEnd"/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ameters</w:t>
            </w:r>
            <w:proofErr w:type="spellEnd"/>
          </w:p>
        </w:tc>
        <w:tc>
          <w:tcPr>
            <w:tcW w:w="2386" w:type="dxa"/>
            <w:noWrap/>
            <w:vAlign w:val="center"/>
            <w:hideMark/>
          </w:tcPr>
          <w:p w14:paraId="02D77241" w14:textId="0A544FDC" w:rsidR="000D50AC" w:rsidRPr="00C81508" w:rsidRDefault="000D50AC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87" w:type="dxa"/>
            <w:noWrap/>
            <w:vAlign w:val="center"/>
            <w:hideMark/>
          </w:tcPr>
          <w:p w14:paraId="1E46E5E2" w14:textId="5F886391" w:rsidR="000D50AC" w:rsidRPr="00C81508" w:rsidRDefault="000D50AC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0D50AC" w:rsidRPr="00C81508" w14:paraId="5C857E13" w14:textId="77777777" w:rsidTr="005A5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vAlign w:val="center"/>
            <w:hideMark/>
          </w:tcPr>
          <w:p w14:paraId="5BFB3431" w14:textId="2AAC836B" w:rsidR="000D50AC" w:rsidRPr="00C81508" w:rsidRDefault="000D50AC" w:rsidP="00C8150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RBC (10</w:t>
            </w: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vertAlign w:val="superscript"/>
                <w:lang w:eastAsia="pt-BR"/>
              </w:rPr>
              <w:t>6</w:t>
            </w: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/µL)</w:t>
            </w:r>
          </w:p>
        </w:tc>
        <w:tc>
          <w:tcPr>
            <w:tcW w:w="2386" w:type="dxa"/>
            <w:noWrap/>
            <w:vAlign w:val="center"/>
            <w:hideMark/>
          </w:tcPr>
          <w:p w14:paraId="4F0E108B" w14:textId="55BE766E" w:rsidR="000D50AC" w:rsidRPr="00C81508" w:rsidRDefault="000D50AC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.4 (±0.5)</w:t>
            </w:r>
          </w:p>
        </w:tc>
        <w:tc>
          <w:tcPr>
            <w:tcW w:w="2387" w:type="dxa"/>
            <w:noWrap/>
            <w:vAlign w:val="center"/>
            <w:hideMark/>
          </w:tcPr>
          <w:p w14:paraId="699D8F0B" w14:textId="4C6CEADD" w:rsidR="000D50AC" w:rsidRPr="00C81508" w:rsidRDefault="000D50AC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.7 (±0.8)</w:t>
            </w:r>
          </w:p>
        </w:tc>
      </w:tr>
      <w:tr w:rsidR="000D50AC" w:rsidRPr="00C81508" w14:paraId="12795AE9" w14:textId="77777777" w:rsidTr="005A5C6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08427A05" w14:textId="4EF4229F" w:rsidR="000D50AC" w:rsidRPr="00C81508" w:rsidRDefault="000D50AC" w:rsidP="00C815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Hgb</w:t>
            </w:r>
            <w:proofErr w:type="spellEnd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 xml:space="preserve"> (g/</w:t>
            </w:r>
            <w:proofErr w:type="spellStart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dL</w:t>
            </w:r>
            <w:proofErr w:type="spellEnd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2386" w:type="dxa"/>
            <w:noWrap/>
            <w:vAlign w:val="center"/>
            <w:hideMark/>
          </w:tcPr>
          <w:p w14:paraId="794FC07E" w14:textId="06E1194A" w:rsidR="000D50AC" w:rsidRPr="00C81508" w:rsidRDefault="000D50AC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.1 (±1.6)</w:t>
            </w:r>
          </w:p>
        </w:tc>
        <w:tc>
          <w:tcPr>
            <w:tcW w:w="2387" w:type="dxa"/>
            <w:noWrap/>
            <w:vAlign w:val="center"/>
            <w:hideMark/>
          </w:tcPr>
          <w:p w14:paraId="0398A833" w14:textId="0493D21A" w:rsidR="000D50AC" w:rsidRPr="00C81508" w:rsidRDefault="000D50AC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.1 (±2.9)</w:t>
            </w:r>
          </w:p>
        </w:tc>
      </w:tr>
      <w:tr w:rsidR="000D50AC" w:rsidRPr="00C81508" w14:paraId="60F2E16C" w14:textId="77777777" w:rsidTr="005A5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54A160D4" w14:textId="4CCAA176" w:rsidR="000D50AC" w:rsidRPr="00C81508" w:rsidRDefault="000D50AC" w:rsidP="00C8150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Ht</w:t>
            </w:r>
            <w:proofErr w:type="spellEnd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 xml:space="preserve">  (%)</w:t>
            </w:r>
          </w:p>
        </w:tc>
        <w:tc>
          <w:tcPr>
            <w:tcW w:w="2386" w:type="dxa"/>
            <w:noWrap/>
            <w:vAlign w:val="center"/>
            <w:hideMark/>
          </w:tcPr>
          <w:p w14:paraId="4E0C8A18" w14:textId="0036C480" w:rsidR="000D50AC" w:rsidRPr="00C81508" w:rsidRDefault="000D50AC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0.2 (±3.9)</w:t>
            </w:r>
          </w:p>
        </w:tc>
        <w:tc>
          <w:tcPr>
            <w:tcW w:w="2387" w:type="dxa"/>
            <w:noWrap/>
            <w:vAlign w:val="center"/>
            <w:hideMark/>
          </w:tcPr>
          <w:p w14:paraId="521A95D5" w14:textId="0531BCE5" w:rsidR="000D50AC" w:rsidRPr="00C81508" w:rsidRDefault="000D50AC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4.7 (±7.3)</w:t>
            </w:r>
          </w:p>
        </w:tc>
      </w:tr>
      <w:tr w:rsidR="000D50AC" w:rsidRPr="00C81508" w14:paraId="7C0CF2CC" w14:textId="77777777" w:rsidTr="005A5C6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60BECC4A" w14:textId="0868E23E" w:rsidR="000D50AC" w:rsidRPr="00C81508" w:rsidRDefault="000D50AC" w:rsidP="00C8150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VCM (µm</w:t>
            </w: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vertAlign w:val="superscript"/>
                <w:lang w:eastAsia="pt-BR"/>
              </w:rPr>
              <w:t>3</w:t>
            </w: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2386" w:type="dxa"/>
            <w:noWrap/>
            <w:vAlign w:val="center"/>
            <w:hideMark/>
          </w:tcPr>
          <w:p w14:paraId="12B02DD8" w14:textId="5BA9D86A" w:rsidR="000D50AC" w:rsidRPr="00C81508" w:rsidRDefault="000D50AC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8.9 (±8.3)</w:t>
            </w:r>
          </w:p>
        </w:tc>
        <w:tc>
          <w:tcPr>
            <w:tcW w:w="2387" w:type="dxa"/>
            <w:noWrap/>
            <w:vAlign w:val="center"/>
            <w:hideMark/>
          </w:tcPr>
          <w:p w14:paraId="0BDB6DB8" w14:textId="3E9DFC7C" w:rsidR="000D50AC" w:rsidRPr="00C81508" w:rsidRDefault="000D50AC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3.24 (±9.5)</w:t>
            </w:r>
          </w:p>
        </w:tc>
      </w:tr>
      <w:tr w:rsidR="000D50AC" w:rsidRPr="00C81508" w14:paraId="6FD82E83" w14:textId="77777777" w:rsidTr="005A5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17CB7CD7" w14:textId="719461AB" w:rsidR="000D50AC" w:rsidRPr="00C81508" w:rsidRDefault="000D50AC" w:rsidP="00C8150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PLT (10</w:t>
            </w: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vertAlign w:val="superscript"/>
                <w:lang w:eastAsia="pt-BR"/>
              </w:rPr>
              <w:t>3</w:t>
            </w: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/µL)</w:t>
            </w:r>
          </w:p>
        </w:tc>
        <w:tc>
          <w:tcPr>
            <w:tcW w:w="2386" w:type="dxa"/>
            <w:noWrap/>
            <w:vAlign w:val="center"/>
            <w:hideMark/>
          </w:tcPr>
          <w:p w14:paraId="7480F9FA" w14:textId="49CB243F" w:rsidR="000D50AC" w:rsidRPr="00C81508" w:rsidRDefault="000D50AC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56.7 (±125.1)</w:t>
            </w:r>
          </w:p>
        </w:tc>
        <w:tc>
          <w:tcPr>
            <w:tcW w:w="2387" w:type="dxa"/>
            <w:noWrap/>
            <w:vAlign w:val="center"/>
            <w:hideMark/>
          </w:tcPr>
          <w:p w14:paraId="1302DCAA" w14:textId="089B6860" w:rsidR="000D50AC" w:rsidRPr="00C81508" w:rsidRDefault="000D50AC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34.7 (±108.4)</w:t>
            </w:r>
          </w:p>
        </w:tc>
      </w:tr>
      <w:tr w:rsidR="000D50AC" w:rsidRPr="00C81508" w14:paraId="7E63CD41" w14:textId="77777777" w:rsidTr="005A5C6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537D3FBD" w14:textId="0CE86C8E" w:rsidR="000D50AC" w:rsidRPr="00C81508" w:rsidRDefault="000D50AC" w:rsidP="00C8150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WBC (10</w:t>
            </w: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vertAlign w:val="superscript"/>
                <w:lang w:eastAsia="pt-BR"/>
              </w:rPr>
              <w:t>3</w:t>
            </w: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/µL)</w:t>
            </w:r>
          </w:p>
        </w:tc>
        <w:tc>
          <w:tcPr>
            <w:tcW w:w="2386" w:type="dxa"/>
            <w:noWrap/>
            <w:vAlign w:val="center"/>
            <w:hideMark/>
          </w:tcPr>
          <w:p w14:paraId="07032216" w14:textId="50524D71" w:rsidR="000D50AC" w:rsidRPr="00C81508" w:rsidRDefault="000D50AC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.5 (±4.3)</w:t>
            </w:r>
          </w:p>
        </w:tc>
        <w:tc>
          <w:tcPr>
            <w:tcW w:w="2387" w:type="dxa"/>
            <w:noWrap/>
            <w:vAlign w:val="center"/>
            <w:hideMark/>
          </w:tcPr>
          <w:p w14:paraId="1E3F531A" w14:textId="260006D3" w:rsidR="000D50AC" w:rsidRPr="00C81508" w:rsidRDefault="000D50AC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4.3 (±9.8)</w:t>
            </w:r>
          </w:p>
        </w:tc>
      </w:tr>
      <w:tr w:rsidR="000D50AC" w:rsidRPr="00C81508" w14:paraId="2151B20E" w14:textId="77777777" w:rsidTr="005A5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55C63B63" w14:textId="6317EBAB" w:rsidR="000D50AC" w:rsidRPr="00C81508" w:rsidRDefault="000D50AC" w:rsidP="00C8150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 xml:space="preserve">Band </w:t>
            </w:r>
            <w:proofErr w:type="spellStart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Neutrophils</w:t>
            </w:r>
            <w:proofErr w:type="spellEnd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 xml:space="preserve"> (10</w:t>
            </w: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vertAlign w:val="superscript"/>
                <w:lang w:eastAsia="pt-BR"/>
              </w:rPr>
              <w:t>3</w:t>
            </w: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/µL)</w:t>
            </w:r>
          </w:p>
        </w:tc>
        <w:tc>
          <w:tcPr>
            <w:tcW w:w="2386" w:type="dxa"/>
            <w:noWrap/>
            <w:vAlign w:val="center"/>
            <w:hideMark/>
          </w:tcPr>
          <w:p w14:paraId="30E119B6" w14:textId="7C1CE7DE" w:rsidR="000D50AC" w:rsidRPr="00C81508" w:rsidRDefault="000D50AC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279 (±0.8)</w:t>
            </w:r>
          </w:p>
        </w:tc>
        <w:tc>
          <w:tcPr>
            <w:tcW w:w="2387" w:type="dxa"/>
            <w:noWrap/>
            <w:vAlign w:val="center"/>
            <w:hideMark/>
          </w:tcPr>
          <w:p w14:paraId="46A41F4D" w14:textId="7BE3296B" w:rsidR="000D50AC" w:rsidRPr="00C81508" w:rsidRDefault="000D50AC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94 (±0.3)</w:t>
            </w:r>
          </w:p>
        </w:tc>
      </w:tr>
      <w:tr w:rsidR="000D50AC" w:rsidRPr="00C81508" w14:paraId="52595FDC" w14:textId="77777777" w:rsidTr="005A5C6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562877D6" w14:textId="54DA28ED" w:rsidR="000D50AC" w:rsidRPr="00C81508" w:rsidRDefault="000D50AC" w:rsidP="00C8150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Segmented</w:t>
            </w:r>
            <w:proofErr w:type="spellEnd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Neutrophils</w:t>
            </w:r>
            <w:proofErr w:type="spellEnd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 xml:space="preserve"> (10</w:t>
            </w: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vertAlign w:val="superscript"/>
                <w:lang w:eastAsia="pt-BR"/>
              </w:rPr>
              <w:t>3</w:t>
            </w: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/µL)</w:t>
            </w:r>
          </w:p>
        </w:tc>
        <w:tc>
          <w:tcPr>
            <w:tcW w:w="2386" w:type="dxa"/>
            <w:noWrap/>
            <w:vAlign w:val="center"/>
            <w:hideMark/>
          </w:tcPr>
          <w:p w14:paraId="698A21C9" w14:textId="30A416E3" w:rsidR="000D50AC" w:rsidRPr="00C81508" w:rsidRDefault="000D50AC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.186 (±11.9)</w:t>
            </w:r>
          </w:p>
        </w:tc>
        <w:tc>
          <w:tcPr>
            <w:tcW w:w="2387" w:type="dxa"/>
            <w:noWrap/>
            <w:vAlign w:val="center"/>
            <w:hideMark/>
          </w:tcPr>
          <w:p w14:paraId="733EFC13" w14:textId="2C606DF4" w:rsidR="000D50AC" w:rsidRPr="00C81508" w:rsidRDefault="000D50AC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.157 (±9.04)</w:t>
            </w:r>
          </w:p>
        </w:tc>
      </w:tr>
      <w:tr w:rsidR="000D50AC" w:rsidRPr="00C81508" w14:paraId="3F2F231D" w14:textId="77777777" w:rsidTr="005A5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49BF579C" w14:textId="2A3D170B" w:rsidR="000D50AC" w:rsidRPr="00C81508" w:rsidRDefault="000D50AC" w:rsidP="00C8150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Eosinophils</w:t>
            </w:r>
            <w:proofErr w:type="spellEnd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 xml:space="preserve"> (10</w:t>
            </w: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vertAlign w:val="superscript"/>
                <w:lang w:eastAsia="pt-BR"/>
              </w:rPr>
              <w:t>3</w:t>
            </w: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/µL)</w:t>
            </w:r>
          </w:p>
        </w:tc>
        <w:tc>
          <w:tcPr>
            <w:tcW w:w="2386" w:type="dxa"/>
            <w:noWrap/>
            <w:vAlign w:val="center"/>
            <w:hideMark/>
          </w:tcPr>
          <w:p w14:paraId="4C90C999" w14:textId="7F40A352" w:rsidR="000D50AC" w:rsidRPr="00C81508" w:rsidRDefault="000D50AC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126 (±0.13)</w:t>
            </w:r>
          </w:p>
        </w:tc>
        <w:tc>
          <w:tcPr>
            <w:tcW w:w="2387" w:type="dxa"/>
            <w:noWrap/>
            <w:vAlign w:val="center"/>
            <w:hideMark/>
          </w:tcPr>
          <w:p w14:paraId="6992C8D3" w14:textId="740479F2" w:rsidR="000D50AC" w:rsidRPr="00C81508" w:rsidRDefault="000D50AC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269 (±0.5)</w:t>
            </w:r>
          </w:p>
        </w:tc>
      </w:tr>
      <w:tr w:rsidR="000D50AC" w:rsidRPr="00C81508" w14:paraId="329DF97B" w14:textId="77777777" w:rsidTr="005A5C6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0E62EEEC" w14:textId="7585A10F" w:rsidR="000D50AC" w:rsidRPr="00C81508" w:rsidRDefault="000D50AC" w:rsidP="00C8150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Basophils</w:t>
            </w:r>
            <w:proofErr w:type="spellEnd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 xml:space="preserve"> (10</w:t>
            </w: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vertAlign w:val="superscript"/>
                <w:lang w:eastAsia="pt-BR"/>
              </w:rPr>
              <w:t>3</w:t>
            </w: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/µL)</w:t>
            </w:r>
          </w:p>
        </w:tc>
        <w:tc>
          <w:tcPr>
            <w:tcW w:w="2386" w:type="dxa"/>
            <w:noWrap/>
            <w:vAlign w:val="center"/>
            <w:hideMark/>
          </w:tcPr>
          <w:p w14:paraId="04748FFB" w14:textId="3F81A809" w:rsidR="000D50AC" w:rsidRPr="00C81508" w:rsidRDefault="000D50AC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68 (±0.12)</w:t>
            </w:r>
          </w:p>
        </w:tc>
        <w:tc>
          <w:tcPr>
            <w:tcW w:w="2387" w:type="dxa"/>
            <w:noWrap/>
            <w:vAlign w:val="center"/>
            <w:hideMark/>
          </w:tcPr>
          <w:p w14:paraId="06C44529" w14:textId="79A60712" w:rsidR="000D50AC" w:rsidRPr="00C81508" w:rsidRDefault="000D50AC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3 (±0.05)</w:t>
            </w:r>
          </w:p>
        </w:tc>
      </w:tr>
      <w:tr w:rsidR="000D50AC" w:rsidRPr="00C81508" w14:paraId="5099EE97" w14:textId="77777777" w:rsidTr="005A5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7178B760" w14:textId="150BA58C" w:rsidR="000D50AC" w:rsidRPr="00C81508" w:rsidRDefault="000D50AC" w:rsidP="00C8150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Monocytes</w:t>
            </w:r>
            <w:proofErr w:type="spellEnd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 xml:space="preserve"> (10</w:t>
            </w: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vertAlign w:val="superscript"/>
                <w:lang w:eastAsia="pt-BR"/>
              </w:rPr>
              <w:t>3</w:t>
            </w: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/µL)</w:t>
            </w:r>
          </w:p>
        </w:tc>
        <w:tc>
          <w:tcPr>
            <w:tcW w:w="2386" w:type="dxa"/>
            <w:noWrap/>
            <w:vAlign w:val="center"/>
            <w:hideMark/>
          </w:tcPr>
          <w:p w14:paraId="3F1FD9F5" w14:textId="322AA061" w:rsidR="000D50AC" w:rsidRPr="00C81508" w:rsidRDefault="000D50AC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.026 (±1.17)</w:t>
            </w:r>
          </w:p>
        </w:tc>
        <w:tc>
          <w:tcPr>
            <w:tcW w:w="2387" w:type="dxa"/>
            <w:noWrap/>
            <w:vAlign w:val="center"/>
            <w:hideMark/>
          </w:tcPr>
          <w:p w14:paraId="43F95E0D" w14:textId="3D108D2F" w:rsidR="000D50AC" w:rsidRPr="00C81508" w:rsidRDefault="000D50AC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528 (±0.4)</w:t>
            </w:r>
          </w:p>
        </w:tc>
      </w:tr>
      <w:tr w:rsidR="000D50AC" w:rsidRPr="00C81508" w14:paraId="194EAFB5" w14:textId="77777777" w:rsidTr="005A5C6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3C62F6D7" w14:textId="41EC3098" w:rsidR="000D50AC" w:rsidRPr="00C81508" w:rsidRDefault="000D50AC" w:rsidP="00C8150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Lymphocytes</w:t>
            </w:r>
            <w:proofErr w:type="spellEnd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 xml:space="preserve"> (10</w:t>
            </w: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vertAlign w:val="superscript"/>
                <w:lang w:eastAsia="pt-BR"/>
              </w:rPr>
              <w:t>3</w:t>
            </w: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/µL)</w:t>
            </w:r>
          </w:p>
        </w:tc>
        <w:tc>
          <w:tcPr>
            <w:tcW w:w="2386" w:type="dxa"/>
            <w:noWrap/>
            <w:vAlign w:val="center"/>
            <w:hideMark/>
          </w:tcPr>
          <w:p w14:paraId="3BA463BB" w14:textId="332FB977" w:rsidR="000D50AC" w:rsidRPr="00C81508" w:rsidRDefault="000D50AC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.367 (±0.957)</w:t>
            </w:r>
          </w:p>
        </w:tc>
        <w:tc>
          <w:tcPr>
            <w:tcW w:w="2387" w:type="dxa"/>
            <w:noWrap/>
            <w:vAlign w:val="center"/>
            <w:hideMark/>
          </w:tcPr>
          <w:p w14:paraId="2C92DDAB" w14:textId="76EE9031" w:rsidR="000D50AC" w:rsidRPr="00C81508" w:rsidRDefault="000D50AC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.245 (±0.822)</w:t>
            </w:r>
          </w:p>
        </w:tc>
      </w:tr>
      <w:tr w:rsidR="000D50AC" w:rsidRPr="00C81508" w14:paraId="3C5A3DB4" w14:textId="77777777" w:rsidTr="005A5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7AB76A46" w14:textId="64432C99" w:rsidR="000D50AC" w:rsidRPr="00C81508" w:rsidRDefault="000D50AC" w:rsidP="00C8150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asometry</w:t>
            </w:r>
            <w:proofErr w:type="spellEnd"/>
          </w:p>
        </w:tc>
        <w:tc>
          <w:tcPr>
            <w:tcW w:w="2386" w:type="dxa"/>
            <w:noWrap/>
            <w:vAlign w:val="center"/>
            <w:hideMark/>
          </w:tcPr>
          <w:p w14:paraId="6974F01F" w14:textId="0012C825" w:rsidR="000D50AC" w:rsidRPr="00C81508" w:rsidRDefault="000D50AC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87" w:type="dxa"/>
            <w:noWrap/>
            <w:vAlign w:val="center"/>
            <w:hideMark/>
          </w:tcPr>
          <w:p w14:paraId="462CB64B" w14:textId="6B94EFC2" w:rsidR="000D50AC" w:rsidRPr="00C81508" w:rsidRDefault="000D50AC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0D50AC" w:rsidRPr="00C81508" w14:paraId="69563F17" w14:textId="77777777" w:rsidTr="005A5C6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6CFDEFCA" w14:textId="71033745" w:rsidR="000D50AC" w:rsidRPr="00C81508" w:rsidRDefault="000D50AC" w:rsidP="00C8150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pH</w:t>
            </w:r>
          </w:p>
        </w:tc>
        <w:tc>
          <w:tcPr>
            <w:tcW w:w="2386" w:type="dxa"/>
            <w:noWrap/>
            <w:vAlign w:val="center"/>
            <w:hideMark/>
          </w:tcPr>
          <w:p w14:paraId="64E50A92" w14:textId="096CC321" w:rsidR="000D50AC" w:rsidRPr="00C81508" w:rsidRDefault="000D50AC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.3 (±0.1)</w:t>
            </w:r>
          </w:p>
        </w:tc>
        <w:tc>
          <w:tcPr>
            <w:tcW w:w="2387" w:type="dxa"/>
            <w:noWrap/>
            <w:vAlign w:val="center"/>
            <w:hideMark/>
          </w:tcPr>
          <w:p w14:paraId="41D37C59" w14:textId="40CBB719" w:rsidR="000D50AC" w:rsidRPr="00C81508" w:rsidRDefault="000D50AC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.4 (±0.1)</w:t>
            </w:r>
          </w:p>
        </w:tc>
      </w:tr>
      <w:tr w:rsidR="000D50AC" w:rsidRPr="00C81508" w14:paraId="0FF1F204" w14:textId="77777777" w:rsidTr="005A5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2CBF509D" w14:textId="3536FD85" w:rsidR="000D50AC" w:rsidRPr="00C81508" w:rsidRDefault="000D50AC" w:rsidP="00C815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pCO2 (mmHg)</w:t>
            </w:r>
          </w:p>
        </w:tc>
        <w:tc>
          <w:tcPr>
            <w:tcW w:w="2386" w:type="dxa"/>
            <w:noWrap/>
            <w:vAlign w:val="center"/>
            <w:hideMark/>
          </w:tcPr>
          <w:p w14:paraId="42846928" w14:textId="19A8AD30" w:rsidR="000D50AC" w:rsidRPr="00C81508" w:rsidRDefault="000D50AC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5.3 (±20.9)</w:t>
            </w:r>
          </w:p>
        </w:tc>
        <w:tc>
          <w:tcPr>
            <w:tcW w:w="2387" w:type="dxa"/>
            <w:noWrap/>
            <w:vAlign w:val="center"/>
            <w:hideMark/>
          </w:tcPr>
          <w:p w14:paraId="6CC3005D" w14:textId="7708C40E" w:rsidR="000D50AC" w:rsidRPr="00C81508" w:rsidRDefault="000D50AC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5.9 (±13.5)</w:t>
            </w:r>
          </w:p>
        </w:tc>
      </w:tr>
      <w:tr w:rsidR="000D50AC" w:rsidRPr="00C81508" w14:paraId="6C175E9D" w14:textId="77777777" w:rsidTr="005A5C6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4FDE2B3D" w14:textId="560B56A2" w:rsidR="000D50AC" w:rsidRPr="00C81508" w:rsidRDefault="000D50AC" w:rsidP="00C8150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pO2 (mmHg)</w:t>
            </w:r>
          </w:p>
        </w:tc>
        <w:tc>
          <w:tcPr>
            <w:tcW w:w="2386" w:type="dxa"/>
            <w:noWrap/>
            <w:vAlign w:val="center"/>
            <w:hideMark/>
          </w:tcPr>
          <w:p w14:paraId="192DAE4F" w14:textId="14A57CFF" w:rsidR="000D50AC" w:rsidRPr="00C81508" w:rsidRDefault="000D50AC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5.2 (±31.7)</w:t>
            </w:r>
          </w:p>
        </w:tc>
        <w:tc>
          <w:tcPr>
            <w:tcW w:w="2387" w:type="dxa"/>
            <w:noWrap/>
            <w:vAlign w:val="center"/>
            <w:hideMark/>
          </w:tcPr>
          <w:p w14:paraId="0884DCCD" w14:textId="753340C2" w:rsidR="000D50AC" w:rsidRPr="00C81508" w:rsidRDefault="000D50AC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8.8 (±40.3)</w:t>
            </w:r>
          </w:p>
        </w:tc>
      </w:tr>
      <w:tr w:rsidR="000D50AC" w:rsidRPr="00C81508" w14:paraId="3FD72AD1" w14:textId="77777777" w:rsidTr="005A5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5795AB70" w14:textId="54E34029" w:rsidR="000D50AC" w:rsidRPr="00C81508" w:rsidRDefault="000D50AC" w:rsidP="00C8150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HCO3 (mmol/L)</w:t>
            </w:r>
          </w:p>
        </w:tc>
        <w:tc>
          <w:tcPr>
            <w:tcW w:w="2386" w:type="dxa"/>
            <w:noWrap/>
            <w:vAlign w:val="center"/>
            <w:hideMark/>
          </w:tcPr>
          <w:p w14:paraId="23DED203" w14:textId="6F6DA418" w:rsidR="000D50AC" w:rsidRPr="00C81508" w:rsidRDefault="000D50AC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4.3 (±3.9)</w:t>
            </w:r>
          </w:p>
        </w:tc>
        <w:tc>
          <w:tcPr>
            <w:tcW w:w="2387" w:type="dxa"/>
            <w:noWrap/>
            <w:vAlign w:val="center"/>
            <w:hideMark/>
          </w:tcPr>
          <w:p w14:paraId="362B8D44" w14:textId="327E0512" w:rsidR="000D50AC" w:rsidRPr="00C81508" w:rsidRDefault="000D50AC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4.9 (±4.4)</w:t>
            </w:r>
          </w:p>
        </w:tc>
      </w:tr>
      <w:tr w:rsidR="000D50AC" w:rsidRPr="00C81508" w14:paraId="0EC9C06A" w14:textId="77777777" w:rsidTr="005A5C6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3C9267D9" w14:textId="2696D626" w:rsidR="000D50AC" w:rsidRPr="00C81508" w:rsidRDefault="000D50AC" w:rsidP="00C8150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SatO2 (%)</w:t>
            </w:r>
          </w:p>
        </w:tc>
        <w:tc>
          <w:tcPr>
            <w:tcW w:w="2386" w:type="dxa"/>
            <w:noWrap/>
            <w:vAlign w:val="center"/>
            <w:hideMark/>
          </w:tcPr>
          <w:p w14:paraId="57A6B417" w14:textId="7EF6A9E7" w:rsidR="000D50AC" w:rsidRPr="00C81508" w:rsidRDefault="000D50AC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5.4 (±6.6)</w:t>
            </w:r>
          </w:p>
        </w:tc>
        <w:tc>
          <w:tcPr>
            <w:tcW w:w="2387" w:type="dxa"/>
            <w:noWrap/>
            <w:vAlign w:val="center"/>
            <w:hideMark/>
          </w:tcPr>
          <w:p w14:paraId="3157C267" w14:textId="6BD1CA25" w:rsidR="000D50AC" w:rsidRPr="00C81508" w:rsidRDefault="000D50AC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3.4 (±8.96)</w:t>
            </w:r>
          </w:p>
        </w:tc>
      </w:tr>
      <w:tr w:rsidR="000D50AC" w:rsidRPr="00C81508" w14:paraId="1DFF2D6F" w14:textId="77777777" w:rsidTr="005A5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6CE7518F" w14:textId="6F6C5B22" w:rsidR="000D50AC" w:rsidRPr="00C81508" w:rsidRDefault="000D50AC" w:rsidP="00C8150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BE (mmol/L)</w:t>
            </w:r>
          </w:p>
        </w:tc>
        <w:tc>
          <w:tcPr>
            <w:tcW w:w="2386" w:type="dxa"/>
            <w:noWrap/>
            <w:vAlign w:val="center"/>
            <w:hideMark/>
          </w:tcPr>
          <w:p w14:paraId="0130DDDA" w14:textId="002868AE" w:rsidR="000D50AC" w:rsidRPr="00C81508" w:rsidRDefault="000D50AC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3.4 (±3.1)</w:t>
            </w:r>
          </w:p>
        </w:tc>
        <w:tc>
          <w:tcPr>
            <w:tcW w:w="2387" w:type="dxa"/>
            <w:noWrap/>
            <w:vAlign w:val="center"/>
            <w:hideMark/>
          </w:tcPr>
          <w:p w14:paraId="4ABBB442" w14:textId="458A6E77" w:rsidR="000D50AC" w:rsidRPr="00C81508" w:rsidRDefault="000D50AC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7 (±4.8)</w:t>
            </w:r>
          </w:p>
        </w:tc>
      </w:tr>
      <w:tr w:rsidR="000D50AC" w:rsidRPr="00C81508" w14:paraId="7AD8568B" w14:textId="77777777" w:rsidTr="005A5C6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617EB804" w14:textId="6268D175" w:rsidR="000D50AC" w:rsidRPr="00C81508" w:rsidRDefault="000D50AC" w:rsidP="00C8150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Potassium</w:t>
            </w:r>
            <w:proofErr w:type="spellEnd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 xml:space="preserve"> (K) (mmol/L)</w:t>
            </w:r>
          </w:p>
        </w:tc>
        <w:tc>
          <w:tcPr>
            <w:tcW w:w="2386" w:type="dxa"/>
            <w:noWrap/>
            <w:vAlign w:val="center"/>
            <w:hideMark/>
          </w:tcPr>
          <w:p w14:paraId="5566503D" w14:textId="124D9AD6" w:rsidR="000D50AC" w:rsidRPr="00C81508" w:rsidRDefault="000D50AC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.5 (±0.9)</w:t>
            </w:r>
          </w:p>
        </w:tc>
        <w:tc>
          <w:tcPr>
            <w:tcW w:w="2387" w:type="dxa"/>
            <w:noWrap/>
            <w:vAlign w:val="center"/>
            <w:hideMark/>
          </w:tcPr>
          <w:p w14:paraId="51210562" w14:textId="2F0B92F5" w:rsidR="000D50AC" w:rsidRPr="00C81508" w:rsidRDefault="000D50AC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.3 (±0.7)</w:t>
            </w:r>
          </w:p>
        </w:tc>
      </w:tr>
      <w:tr w:rsidR="000D50AC" w:rsidRPr="00C81508" w14:paraId="19DAB08C" w14:textId="77777777" w:rsidTr="005A5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587CF972" w14:textId="3E20DCA7" w:rsidR="000D50AC" w:rsidRPr="00C81508" w:rsidRDefault="000D50AC" w:rsidP="00C8150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Sodium</w:t>
            </w:r>
            <w:proofErr w:type="spellEnd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 xml:space="preserve"> (Na) (mmol/L)</w:t>
            </w:r>
          </w:p>
        </w:tc>
        <w:tc>
          <w:tcPr>
            <w:tcW w:w="2386" w:type="dxa"/>
            <w:noWrap/>
            <w:vAlign w:val="center"/>
            <w:hideMark/>
          </w:tcPr>
          <w:p w14:paraId="4D7A7A6E" w14:textId="4569C840" w:rsidR="000D50AC" w:rsidRPr="00C81508" w:rsidRDefault="000D50AC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41.1 (±5.9)</w:t>
            </w:r>
          </w:p>
        </w:tc>
        <w:tc>
          <w:tcPr>
            <w:tcW w:w="2387" w:type="dxa"/>
            <w:noWrap/>
            <w:vAlign w:val="center"/>
            <w:hideMark/>
          </w:tcPr>
          <w:p w14:paraId="6EB7BD01" w14:textId="1A4B5B28" w:rsidR="000D50AC" w:rsidRPr="00C81508" w:rsidRDefault="000D50AC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42.9 (±5.7)</w:t>
            </w:r>
          </w:p>
        </w:tc>
      </w:tr>
      <w:tr w:rsidR="000D50AC" w:rsidRPr="00C81508" w14:paraId="634B2083" w14:textId="77777777" w:rsidTr="005A5C6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75B3B4F6" w14:textId="649D0FE3" w:rsidR="000D50AC" w:rsidRPr="00C81508" w:rsidRDefault="000D50AC" w:rsidP="00C8150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Calcium</w:t>
            </w:r>
            <w:proofErr w:type="spellEnd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 xml:space="preserve"> (Ca) (mg/</w:t>
            </w:r>
            <w:proofErr w:type="spellStart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dL</w:t>
            </w:r>
            <w:proofErr w:type="spellEnd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2386" w:type="dxa"/>
            <w:noWrap/>
            <w:vAlign w:val="center"/>
            <w:hideMark/>
          </w:tcPr>
          <w:p w14:paraId="0A3233DC" w14:textId="16EC72B0" w:rsidR="000D50AC" w:rsidRPr="00C81508" w:rsidRDefault="000D50AC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.96 (±0.3)</w:t>
            </w:r>
          </w:p>
        </w:tc>
        <w:tc>
          <w:tcPr>
            <w:tcW w:w="2387" w:type="dxa"/>
            <w:noWrap/>
            <w:vAlign w:val="center"/>
            <w:hideMark/>
          </w:tcPr>
          <w:p w14:paraId="42FC4761" w14:textId="659C3E66" w:rsidR="000D50AC" w:rsidRPr="00C81508" w:rsidRDefault="000D50AC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.9 (±0.7)</w:t>
            </w:r>
          </w:p>
        </w:tc>
      </w:tr>
      <w:tr w:rsidR="000D50AC" w:rsidRPr="00C81508" w14:paraId="6D06B33C" w14:textId="77777777" w:rsidTr="005A5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542B3E58" w14:textId="07530EEF" w:rsidR="000D50AC" w:rsidRPr="00C81508" w:rsidRDefault="000D50AC" w:rsidP="00C8150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Cloride</w:t>
            </w:r>
            <w:proofErr w:type="spellEnd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 xml:space="preserve"> (Cl) (mmol/L)</w:t>
            </w:r>
          </w:p>
        </w:tc>
        <w:tc>
          <w:tcPr>
            <w:tcW w:w="2386" w:type="dxa"/>
            <w:noWrap/>
            <w:vAlign w:val="center"/>
            <w:hideMark/>
          </w:tcPr>
          <w:p w14:paraId="1A03A05F" w14:textId="31A01BDF" w:rsidR="000D50AC" w:rsidRPr="00C81508" w:rsidRDefault="000D50AC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.1 (±6.3)</w:t>
            </w:r>
          </w:p>
        </w:tc>
        <w:tc>
          <w:tcPr>
            <w:tcW w:w="2387" w:type="dxa"/>
            <w:noWrap/>
            <w:vAlign w:val="center"/>
            <w:hideMark/>
          </w:tcPr>
          <w:p w14:paraId="182C0D4B" w14:textId="2798F0CD" w:rsidR="000D50AC" w:rsidRPr="00C81508" w:rsidRDefault="000D50AC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6.2 (±4.8)</w:t>
            </w:r>
          </w:p>
        </w:tc>
      </w:tr>
      <w:tr w:rsidR="000D50AC" w:rsidRPr="00C81508" w14:paraId="74BF8F7C" w14:textId="77777777" w:rsidTr="005A5C6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3516FF75" w14:textId="00509A96" w:rsidR="000D50AC" w:rsidRPr="00C81508" w:rsidRDefault="000D50AC" w:rsidP="00C8150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Glucose (mg/</w:t>
            </w:r>
            <w:proofErr w:type="spellStart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dL</w:t>
            </w:r>
            <w:proofErr w:type="spellEnd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2386" w:type="dxa"/>
            <w:noWrap/>
            <w:vAlign w:val="center"/>
            <w:hideMark/>
          </w:tcPr>
          <w:p w14:paraId="4E52EC51" w14:textId="558E4B2E" w:rsidR="000D50AC" w:rsidRPr="00C81508" w:rsidRDefault="000D50AC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63.2 (±62.7)</w:t>
            </w:r>
          </w:p>
        </w:tc>
        <w:tc>
          <w:tcPr>
            <w:tcW w:w="2387" w:type="dxa"/>
            <w:noWrap/>
            <w:vAlign w:val="center"/>
            <w:hideMark/>
          </w:tcPr>
          <w:p w14:paraId="5E40BDD5" w14:textId="127C6F27" w:rsidR="000D50AC" w:rsidRPr="00C81508" w:rsidRDefault="000D50AC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.4 (±82.3)</w:t>
            </w:r>
          </w:p>
        </w:tc>
      </w:tr>
      <w:tr w:rsidR="000D50AC" w:rsidRPr="00C81508" w14:paraId="747B0DE6" w14:textId="77777777" w:rsidTr="005A5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73F07298" w14:textId="6321BD82" w:rsidR="000D50AC" w:rsidRPr="00C81508" w:rsidRDefault="000D50AC" w:rsidP="00C8150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Lactate</w:t>
            </w:r>
            <w:proofErr w:type="spellEnd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 xml:space="preserve"> (mmol/L)</w:t>
            </w:r>
          </w:p>
        </w:tc>
        <w:tc>
          <w:tcPr>
            <w:tcW w:w="2386" w:type="dxa"/>
            <w:noWrap/>
            <w:vAlign w:val="center"/>
            <w:hideMark/>
          </w:tcPr>
          <w:p w14:paraId="6A691672" w14:textId="0874AA2C" w:rsidR="000D50AC" w:rsidRPr="00C81508" w:rsidRDefault="000D50AC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.78 (±0.6)</w:t>
            </w:r>
          </w:p>
        </w:tc>
        <w:tc>
          <w:tcPr>
            <w:tcW w:w="2387" w:type="dxa"/>
            <w:noWrap/>
            <w:vAlign w:val="center"/>
            <w:hideMark/>
          </w:tcPr>
          <w:p w14:paraId="5C8EFC89" w14:textId="69D1345D" w:rsidR="000D50AC" w:rsidRPr="00C81508" w:rsidRDefault="000D50AC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.97 (±0.75)</w:t>
            </w:r>
          </w:p>
        </w:tc>
      </w:tr>
      <w:tr w:rsidR="000D50AC" w:rsidRPr="00C81508" w14:paraId="66DB10FC" w14:textId="77777777" w:rsidTr="005A5C6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2FD1339B" w14:textId="465AF6C2" w:rsidR="000D50AC" w:rsidRPr="00C81508" w:rsidRDefault="000D50AC" w:rsidP="00C8150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iochemical</w:t>
            </w:r>
            <w:proofErr w:type="spellEnd"/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ameters</w:t>
            </w:r>
            <w:proofErr w:type="spellEnd"/>
          </w:p>
        </w:tc>
        <w:tc>
          <w:tcPr>
            <w:tcW w:w="2386" w:type="dxa"/>
            <w:noWrap/>
            <w:vAlign w:val="center"/>
            <w:hideMark/>
          </w:tcPr>
          <w:p w14:paraId="07B58F50" w14:textId="2AB94094" w:rsidR="000D50AC" w:rsidRPr="00C81508" w:rsidRDefault="000D50AC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87" w:type="dxa"/>
            <w:noWrap/>
            <w:vAlign w:val="center"/>
            <w:hideMark/>
          </w:tcPr>
          <w:p w14:paraId="5B47A6E9" w14:textId="1FEF27EA" w:rsidR="000D50AC" w:rsidRPr="00C81508" w:rsidRDefault="000D50AC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0D50AC" w:rsidRPr="00C81508" w14:paraId="6690567F" w14:textId="77777777" w:rsidTr="005A5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7D27734D" w14:textId="4DDD3CD2" w:rsidR="000D50AC" w:rsidRPr="00C81508" w:rsidRDefault="000D50AC" w:rsidP="00C8150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Creatinine</w:t>
            </w:r>
            <w:proofErr w:type="spellEnd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 xml:space="preserve"> (mg/</w:t>
            </w:r>
            <w:proofErr w:type="spellStart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dL</w:t>
            </w:r>
            <w:proofErr w:type="spellEnd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2386" w:type="dxa"/>
            <w:noWrap/>
            <w:vAlign w:val="center"/>
            <w:hideMark/>
          </w:tcPr>
          <w:p w14:paraId="6D7F566B" w14:textId="4D994428" w:rsidR="000D50AC" w:rsidRPr="00C81508" w:rsidRDefault="000D50AC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.04 (±1.8)</w:t>
            </w:r>
          </w:p>
        </w:tc>
        <w:tc>
          <w:tcPr>
            <w:tcW w:w="2387" w:type="dxa"/>
            <w:noWrap/>
            <w:vAlign w:val="center"/>
            <w:hideMark/>
          </w:tcPr>
          <w:p w14:paraId="4923340B" w14:textId="0C9C750D" w:rsidR="000D50AC" w:rsidRPr="00C81508" w:rsidRDefault="000D50AC" w:rsidP="00C81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.5 (±1.2)</w:t>
            </w:r>
          </w:p>
        </w:tc>
      </w:tr>
      <w:tr w:rsidR="000D50AC" w:rsidRPr="00C81508" w14:paraId="4E4B2AE0" w14:textId="77777777" w:rsidTr="005A5C6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noWrap/>
            <w:vAlign w:val="center"/>
            <w:hideMark/>
          </w:tcPr>
          <w:p w14:paraId="4A53316F" w14:textId="5054E06C" w:rsidR="000D50AC" w:rsidRPr="00C81508" w:rsidRDefault="000D50AC" w:rsidP="00C815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Urea</w:t>
            </w:r>
            <w:proofErr w:type="spellEnd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 xml:space="preserve"> (mg/</w:t>
            </w:r>
            <w:proofErr w:type="spellStart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dL</w:t>
            </w:r>
            <w:proofErr w:type="spellEnd"/>
            <w:r w:rsidRPr="00C8150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2386" w:type="dxa"/>
            <w:noWrap/>
            <w:vAlign w:val="center"/>
            <w:hideMark/>
          </w:tcPr>
          <w:p w14:paraId="749C4D5B" w14:textId="63327642" w:rsidR="000D50AC" w:rsidRPr="00C81508" w:rsidRDefault="000D50AC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1.26 (±65.3)</w:t>
            </w:r>
          </w:p>
        </w:tc>
        <w:tc>
          <w:tcPr>
            <w:tcW w:w="2387" w:type="dxa"/>
            <w:noWrap/>
            <w:vAlign w:val="center"/>
            <w:hideMark/>
          </w:tcPr>
          <w:p w14:paraId="2B509AB0" w14:textId="21EFB8D1" w:rsidR="000D50AC" w:rsidRPr="00C81508" w:rsidRDefault="000D50AC" w:rsidP="00C81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8150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9.27 (±64.8)</w:t>
            </w:r>
          </w:p>
        </w:tc>
      </w:tr>
    </w:tbl>
    <w:p w14:paraId="3B9CD580" w14:textId="77777777" w:rsidR="00C81508" w:rsidRDefault="00C81508" w:rsidP="00D20F3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BF051D" w14:textId="77777777" w:rsidR="00D20F3F" w:rsidRDefault="00D20F3F" w:rsidP="00D20F3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ACDE6B" w14:textId="77777777" w:rsidR="00D20F3F" w:rsidRPr="00D20F3F" w:rsidRDefault="00D20F3F" w:rsidP="00D20F3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D20F3F" w:rsidRPr="00D20F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F3F"/>
    <w:rsid w:val="000D50AC"/>
    <w:rsid w:val="00224FC4"/>
    <w:rsid w:val="0098403F"/>
    <w:rsid w:val="00A751C3"/>
    <w:rsid w:val="00BB05EB"/>
    <w:rsid w:val="00C81508"/>
    <w:rsid w:val="00CC362A"/>
    <w:rsid w:val="00D20F3F"/>
    <w:rsid w:val="00DB6B8B"/>
    <w:rsid w:val="00DC3550"/>
    <w:rsid w:val="00DD04EA"/>
    <w:rsid w:val="00E6643D"/>
    <w:rsid w:val="00ED24E6"/>
    <w:rsid w:val="00EE7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6D599D"/>
  <w14:defaultImageDpi w14:val="32767"/>
  <w15:chartTrackingRefBased/>
  <w15:docId w15:val="{C1E75A00-E9C4-41C5-9FAD-2EBA9DF0C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D20F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20F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20F3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20F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20F3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20F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20F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20F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20F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20F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20F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20F3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20F3F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20F3F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20F3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20F3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20F3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20F3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20F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20F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20F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20F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20F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20F3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20F3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20F3F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20F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20F3F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20F3F"/>
    <w:rPr>
      <w:b/>
      <w:bCs/>
      <w:smallCaps/>
      <w:color w:val="2F5496" w:themeColor="accent1" w:themeShade="BF"/>
      <w:spacing w:val="5"/>
    </w:rPr>
  </w:style>
  <w:style w:type="table" w:styleId="TabeladeGrade2">
    <w:name w:val="Grid Table 2"/>
    <w:basedOn w:val="Tabelanormal"/>
    <w:uiPriority w:val="47"/>
    <w:rsid w:val="00C8150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ade2-nfase3">
    <w:name w:val="Grid Table 2 Accent 3"/>
    <w:basedOn w:val="Tabelanormal"/>
    <w:uiPriority w:val="47"/>
    <w:rsid w:val="00C81508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2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vane Marques</dc:creator>
  <cp:keywords/>
  <dc:description/>
  <cp:lastModifiedBy>Geovane Marques</cp:lastModifiedBy>
  <cp:revision>4</cp:revision>
  <dcterms:created xsi:type="dcterms:W3CDTF">2026-01-30T19:58:00Z</dcterms:created>
  <dcterms:modified xsi:type="dcterms:W3CDTF">2026-02-13T23:41:00Z</dcterms:modified>
</cp:coreProperties>
</file>